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 –List of cases classified according to the cause of death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170"/>
        <w:gridCol w:w="1587"/>
        <w:gridCol w:w="1113"/>
        <w:gridCol w:w="271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se of Deat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still born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of preterms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wk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gestive cardiac failu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wk, 32 wk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wk + 14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rdiac arre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wk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genital heart bloc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wk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rdiogenic shoc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wk + 36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lonic agangliosi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wk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genital heart dis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wk + 17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rd compression around nec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wk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uctus arteriosi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wk +36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isseminated intravascular coagulopath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wk +14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etal asphyx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wk, 39 wk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erminal matrix hemorrha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wk +20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ydrops fetali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wk +14d , 31wk +5d, 32wk+18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ypoplastic kidne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wk+14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yaline membrane disrup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wk+5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mmune hydrop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wk+14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a uterine growth retard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wk+5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chthyosi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wk+6d, 34wk+10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Jejunal atre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wk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wk+5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ternal PI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wk+20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ultivascular failu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wk+14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eonatal lup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wk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ecrotizing enterocoliti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wk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bstructed lab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wk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ulmonary hemorrha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wk+7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ematurit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wk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wk+7d, 29wk+11d, 31wk+14d, 30wk+17d, 32wk+18d, 35wk+17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wk+17d, 38wk+7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stricted chest expans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wk+6d, 34wk+10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psi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wk+7d, 29wk+11d, 31wk+14d, 30wk+17d, 32wk+18d, 38wk+7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win transfusion syndro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wk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7:32:00Z</dcterms:created>
  <dc:creator>parthiv</dc:creator>
  <dc:description/>
  <cp:keywords/>
  <dc:language>en-US</dc:language>
  <cp:lastModifiedBy>Parthiv Haldipur</cp:lastModifiedBy>
  <dcterms:modified xsi:type="dcterms:W3CDTF">2011-07-25T15:52:00Z</dcterms:modified>
  <cp:revision>3</cp:revision>
  <dc:subject/>
  <dc:title/>
</cp:coreProperties>
</file>